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1AF" w:rsidDel="00B67A7D" w:rsidRDefault="001D41AF" w:rsidP="001D41AF">
      <w:pPr>
        <w:rPr>
          <w:del w:id="0" w:author="stelcer.e" w:date="2018-10-10T10:01:00Z"/>
          <w:rFonts w:ascii="Times New Roman" w:hAnsi="Times New Roman" w:cs="Times New Roman"/>
        </w:rPr>
      </w:pPr>
      <w:del w:id="1" w:author="stelcer.e" w:date="2018-10-10T10:01:00Z">
        <w:r w:rsidDel="00B67A7D">
          <w:rPr>
            <w:rFonts w:ascii="Times New Roman" w:hAnsi="Times New Roman" w:cs="Times New Roman"/>
          </w:rPr>
          <w:delText>Table 3</w:delText>
        </w:r>
        <w:r w:rsidRPr="00A94239" w:rsidDel="00B67A7D">
          <w:rPr>
            <w:rFonts w:ascii="Times New Roman" w:hAnsi="Times New Roman" w:cs="Times New Roman"/>
          </w:rPr>
          <w:delText xml:space="preserve">. The statistical analysis of </w:delText>
        </w:r>
        <w:r w:rsidDel="00B67A7D">
          <w:rPr>
            <w:rFonts w:ascii="Times New Roman" w:hAnsi="Times New Roman" w:cs="Times New Roman"/>
            <w:i/>
          </w:rPr>
          <w:delText xml:space="preserve">BRCA2 </w:delText>
        </w:r>
        <w:r w:rsidDel="00B67A7D">
          <w:rPr>
            <w:rFonts w:ascii="Times New Roman" w:hAnsi="Times New Roman" w:cs="Times New Roman"/>
          </w:rPr>
          <w:delText>expression</w:delText>
        </w:r>
        <w:r w:rsidRPr="00A94239" w:rsidDel="00B67A7D">
          <w:rPr>
            <w:rFonts w:ascii="Times New Roman" w:hAnsi="Times New Roman" w:cs="Times New Roman"/>
          </w:rPr>
          <w:delText xml:space="preserve"> formation in analyzed cells </w:delText>
        </w:r>
        <w:r w:rsidRPr="00A94239" w:rsidDel="00B67A7D">
          <w:rPr>
            <w:rFonts w:ascii="Times New Roman" w:eastAsia="TimesNewRomanPSMT" w:hAnsi="Times New Roman" w:cs="Times New Roman"/>
            <w:lang w:val="en-GB"/>
          </w:rPr>
          <w:delText xml:space="preserve">using the unpaired </w:delText>
        </w:r>
        <w:r w:rsidRPr="00A94239" w:rsidDel="00B67A7D">
          <w:rPr>
            <w:rFonts w:ascii="Times New Roman" w:hAnsi="Times New Roman" w:cs="Times New Roman"/>
          </w:rPr>
          <w:delText>one-way analysis of variance (ANOVA).</w:delText>
        </w:r>
      </w:del>
    </w:p>
    <w:p w:rsidR="001D41AF" w:rsidRPr="00DF56A8" w:rsidRDefault="001D41AF" w:rsidP="001D41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1D41AF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-402-05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iPSC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</w:tbl>
    <w:p w:rsidR="001D41AF" w:rsidDel="00B67A7D" w:rsidRDefault="001D41AF" w:rsidP="001D41AF">
      <w:pPr>
        <w:rPr>
          <w:del w:id="2" w:author="stelcer.e" w:date="2018-10-10T10:01:00Z"/>
          <w:rFonts w:ascii="Times New Roman" w:hAnsi="Times New Roman" w:cs="Times New Roman"/>
          <w:color w:val="000000"/>
        </w:rPr>
      </w:pPr>
      <w:del w:id="3" w:author="stelcer.e" w:date="2018-10-10T10:01:00Z">
        <w:r w:rsidRPr="00A94239" w:rsidDel="00B67A7D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B67A7D">
          <w:rPr>
            <w:rFonts w:ascii="Times New Roman" w:hAnsi="Times New Roman" w:cs="Times New Roman"/>
            <w:bCs/>
          </w:rPr>
          <w:sym w:font="Symbol" w:char="F0B1"/>
        </w:r>
        <w:r w:rsidRPr="00A94239" w:rsidDel="00B67A7D">
          <w:rPr>
            <w:rFonts w:ascii="Times New Roman" w:hAnsi="Times New Roman" w:cs="Times New Roman"/>
            <w:bCs/>
          </w:rPr>
          <w:delText xml:space="preserve"> </w:delText>
        </w:r>
        <w:r w:rsidDel="00B67A7D">
          <w:rPr>
            <w:rFonts w:ascii="Times New Roman" w:hAnsi="Times New Roman" w:cs="Times New Roman"/>
            <w:bCs/>
          </w:rPr>
          <w:delText>standard deviation</w:delText>
        </w:r>
        <w:r w:rsidRPr="00A94239" w:rsidDel="00B67A7D">
          <w:rPr>
            <w:rFonts w:ascii="Times New Roman" w:hAnsi="Times New Roman" w:cs="Times New Roman"/>
          </w:rPr>
          <w:delText xml:space="preserve"> </w:delText>
        </w:r>
        <w:r w:rsidRPr="00A94239" w:rsidDel="00B67A7D">
          <w:rPr>
            <w:rFonts w:ascii="Times New Roman" w:hAnsi="Times New Roman" w:cs="Times New Roman"/>
            <w:i/>
          </w:rPr>
          <w:delText>*P</w:delText>
        </w:r>
        <w:r w:rsidRPr="00A94239" w:rsidDel="00B67A7D">
          <w:rPr>
            <w:rFonts w:ascii="Times New Roman" w:hAnsi="Times New Roman" w:cs="Times New Roman"/>
          </w:rPr>
          <w:delText xml:space="preserve">&lt;0.05, </w:delText>
        </w:r>
        <w:r w:rsidRPr="00A94239" w:rsidDel="00B67A7D">
          <w:rPr>
            <w:rFonts w:ascii="Times New Roman" w:hAnsi="Times New Roman" w:cs="Times New Roman"/>
            <w:i/>
          </w:rPr>
          <w:delText>** P &lt; </w:delText>
        </w:r>
        <w:r w:rsidRPr="00A94239" w:rsidDel="00B67A7D">
          <w:rPr>
            <w:rFonts w:ascii="Times New Roman" w:hAnsi="Times New Roman" w:cs="Times New Roman"/>
          </w:rPr>
          <w:delText>0.01</w:delText>
        </w:r>
        <w:r w:rsidRPr="00A94239" w:rsidDel="00B67A7D">
          <w:rPr>
            <w:rFonts w:ascii="Times New Roman" w:hAnsi="Times New Roman" w:cs="Times New Roman"/>
            <w:i/>
          </w:rPr>
          <w:delText>, *** P &lt; </w:delText>
        </w:r>
        <w:r w:rsidRPr="00A94239" w:rsidDel="00B67A7D">
          <w:rPr>
            <w:rFonts w:ascii="Times New Roman" w:hAnsi="Times New Roman" w:cs="Times New Roman"/>
          </w:rPr>
          <w:delText>0.001, **** P&lt;0.0001</w:delText>
        </w:r>
        <w:r w:rsidRPr="00A94239" w:rsidDel="00B67A7D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B67A7D">
          <w:rPr>
            <w:rFonts w:ascii="Times New Roman" w:hAnsi="Times New Roman" w:cs="Times New Roman"/>
            <w:color w:val="000000"/>
          </w:rPr>
          <w:delText>compared with control- HC-402-05a cell line</w:delText>
        </w:r>
        <w:r w:rsidDel="00B67A7D">
          <w:rPr>
            <w:rFonts w:ascii="Times New Roman" w:hAnsi="Times New Roman" w:cs="Times New Roman"/>
            <w:color w:val="000000"/>
          </w:rPr>
          <w:delText>.</w:delText>
        </w:r>
      </w:del>
    </w:p>
    <w:p w:rsidR="001D41AF" w:rsidRPr="00962846" w:rsidRDefault="001D41AF" w:rsidP="001D41AF">
      <w:pPr>
        <w:rPr>
          <w:rFonts w:ascii="Times New Roman" w:hAnsi="Times New Roman" w:cs="Times New Roman"/>
        </w:rPr>
      </w:pPr>
      <w:r w:rsidRPr="00962846">
        <w:rPr>
          <w:rFonts w:ascii="Times New Roman" w:hAnsi="Times New Roman" w:cs="Times New Roman"/>
        </w:rPr>
        <w:t>B.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</w:tblGrid>
      <w:tr w:rsidR="001D41AF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PSC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  <w:proofErr w:type="spellStart"/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y</w:t>
            </w:r>
            <w:proofErr w:type="spellEnd"/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s. HC-402-05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</w:rPr>
              <w:t>hiPSC-DC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1D41AF" w:rsidRPr="00DB1D5E" w:rsidTr="00E379A2">
        <w:trPr>
          <w:trHeight w:val="315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sum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41AF" w:rsidRPr="00DB1D5E" w:rsidRDefault="001D41AF" w:rsidP="00E37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1D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</w:tbl>
    <w:p w:rsidR="001D41AF" w:rsidRDefault="001D41AF" w:rsidP="001D41AF">
      <w:bookmarkStart w:id="4" w:name="_GoBack"/>
      <w:bookmarkEnd w:id="4"/>
      <w:del w:id="5" w:author="stelcer.e" w:date="2018-10-10T10:01:00Z">
        <w:r w:rsidRPr="00A94239" w:rsidDel="00B67A7D">
          <w:rPr>
            <w:rFonts w:ascii="Times New Roman" w:hAnsi="Times New Roman" w:cs="Times New Roman"/>
            <w:bCs/>
          </w:rPr>
          <w:delText xml:space="preserve">Results are expressed as mean </w:delText>
        </w:r>
        <w:r w:rsidRPr="00A94239" w:rsidDel="00B67A7D">
          <w:rPr>
            <w:rFonts w:ascii="Times New Roman" w:hAnsi="Times New Roman" w:cs="Times New Roman"/>
            <w:bCs/>
          </w:rPr>
          <w:sym w:font="Symbol" w:char="F0B1"/>
        </w:r>
        <w:r w:rsidRPr="00A94239" w:rsidDel="00B67A7D">
          <w:rPr>
            <w:rFonts w:ascii="Times New Roman" w:hAnsi="Times New Roman" w:cs="Times New Roman"/>
            <w:bCs/>
          </w:rPr>
          <w:delText xml:space="preserve"> standard deviation</w:delText>
        </w:r>
        <w:r w:rsidRPr="00A94239" w:rsidDel="00B67A7D">
          <w:rPr>
            <w:rFonts w:ascii="Times New Roman" w:hAnsi="Times New Roman" w:cs="Times New Roman"/>
          </w:rPr>
          <w:delText xml:space="preserve"> </w:delText>
        </w:r>
        <w:r w:rsidRPr="00A94239" w:rsidDel="00B67A7D">
          <w:rPr>
            <w:rFonts w:ascii="Times New Roman" w:hAnsi="Times New Roman" w:cs="Times New Roman"/>
            <w:i/>
          </w:rPr>
          <w:delText>*P</w:delText>
        </w:r>
        <w:r w:rsidRPr="00A94239" w:rsidDel="00B67A7D">
          <w:rPr>
            <w:rFonts w:ascii="Times New Roman" w:hAnsi="Times New Roman" w:cs="Times New Roman"/>
          </w:rPr>
          <w:delText xml:space="preserve">&lt;0.05, </w:delText>
        </w:r>
        <w:r w:rsidRPr="00A94239" w:rsidDel="00B67A7D">
          <w:rPr>
            <w:rFonts w:ascii="Times New Roman" w:hAnsi="Times New Roman" w:cs="Times New Roman"/>
            <w:i/>
          </w:rPr>
          <w:delText>** P &lt; </w:delText>
        </w:r>
        <w:r w:rsidRPr="00A94239" w:rsidDel="00B67A7D">
          <w:rPr>
            <w:rFonts w:ascii="Times New Roman" w:hAnsi="Times New Roman" w:cs="Times New Roman"/>
          </w:rPr>
          <w:delText>0.01</w:delText>
        </w:r>
        <w:r w:rsidRPr="00A94239" w:rsidDel="00B67A7D">
          <w:rPr>
            <w:rFonts w:ascii="Times New Roman" w:hAnsi="Times New Roman" w:cs="Times New Roman"/>
            <w:i/>
          </w:rPr>
          <w:delText>, *** P &lt; </w:delText>
        </w:r>
        <w:r w:rsidRPr="00A94239" w:rsidDel="00B67A7D">
          <w:rPr>
            <w:rFonts w:ascii="Times New Roman" w:hAnsi="Times New Roman" w:cs="Times New Roman"/>
          </w:rPr>
          <w:delText>0.001, **** P&lt;0.0001</w:delText>
        </w:r>
        <w:r w:rsidRPr="00A94239" w:rsidDel="00B67A7D">
          <w:rPr>
            <w:rFonts w:ascii="Times New Roman" w:hAnsi="Times New Roman" w:cs="Times New Roman"/>
            <w:color w:val="FF0000"/>
          </w:rPr>
          <w:delText xml:space="preserve"> </w:delText>
        </w:r>
        <w:r w:rsidRPr="00A94239" w:rsidDel="00B67A7D">
          <w:rPr>
            <w:rFonts w:ascii="Times New Roman" w:hAnsi="Times New Roman" w:cs="Times New Roman"/>
            <w:color w:val="000000"/>
          </w:rPr>
          <w:delText xml:space="preserve">compared with control- </w:delText>
        </w:r>
        <w:r w:rsidDel="00B67A7D">
          <w:rPr>
            <w:rFonts w:ascii="Times New Roman" w:hAnsi="Times New Roman" w:cs="Times New Roman"/>
            <w:color w:val="000000"/>
          </w:rPr>
          <w:delText>hiPSCs</w:delText>
        </w:r>
        <w:r w:rsidRPr="00A94239" w:rsidDel="00B67A7D">
          <w:rPr>
            <w:rFonts w:ascii="Times New Roman" w:hAnsi="Times New Roman" w:cs="Times New Roman"/>
            <w:color w:val="000000"/>
          </w:rPr>
          <w:delText xml:space="preserve"> cell line</w:delText>
        </w:r>
      </w:del>
      <w:r>
        <w:t>.</w:t>
      </w:r>
    </w:p>
    <w:sectPr w:rsidR="001D41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lcer.e">
    <w15:presenceInfo w15:providerId="AD" w15:userId="S-1-5-21-4122407481-2637754222-2323550012-52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1AF"/>
    <w:rsid w:val="001D41AF"/>
    <w:rsid w:val="0081656C"/>
    <w:rsid w:val="00A35CBF"/>
    <w:rsid w:val="00B6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5746AA-B928-4D2C-8C64-446F15897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D41AF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CO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cer.e</dc:creator>
  <cp:keywords/>
  <dc:description/>
  <cp:lastModifiedBy>stelcer.e</cp:lastModifiedBy>
  <cp:revision>2</cp:revision>
  <dcterms:created xsi:type="dcterms:W3CDTF">2018-02-16T12:04:00Z</dcterms:created>
  <dcterms:modified xsi:type="dcterms:W3CDTF">2018-10-10T08:09:00Z</dcterms:modified>
</cp:coreProperties>
</file>